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E2565" w14:textId="32E0016C" w:rsidR="009312EC" w:rsidRPr="002333C4" w:rsidRDefault="009312EC" w:rsidP="009312EC">
      <w:pPr>
        <w:spacing w:line="480" w:lineRule="auto"/>
        <w:rPr>
          <w:lang w:val="nb-NO"/>
        </w:rPr>
      </w:pPr>
      <w:r w:rsidRPr="0002434C">
        <w:rPr>
          <w:b/>
          <w:lang w:val="nb-NO"/>
        </w:rPr>
        <w:t xml:space="preserve">Suppl. </w:t>
      </w:r>
      <w:proofErr w:type="spellStart"/>
      <w:r w:rsidRPr="0002434C">
        <w:rPr>
          <w:b/>
          <w:lang w:val="nb-NO"/>
        </w:rPr>
        <w:t>Table</w:t>
      </w:r>
      <w:proofErr w:type="spellEnd"/>
      <w:r w:rsidRPr="0002434C">
        <w:rPr>
          <w:b/>
          <w:lang w:val="nb-NO"/>
        </w:rPr>
        <w:t xml:space="preserve"> </w:t>
      </w:r>
      <w:r w:rsidR="005B5454">
        <w:rPr>
          <w:b/>
          <w:lang w:val="nb-NO"/>
        </w:rPr>
        <w:t>1</w:t>
      </w:r>
      <w:r w:rsidRPr="0002434C">
        <w:rPr>
          <w:b/>
          <w:lang w:val="nb-NO"/>
        </w:rPr>
        <w:t>:</w:t>
      </w:r>
      <w:r>
        <w:rPr>
          <w:lang w:val="nb-NO"/>
        </w:rPr>
        <w:t xml:space="preserve"> </w:t>
      </w:r>
      <w:r w:rsidRPr="00BF2C70">
        <w:rPr>
          <w:b/>
          <w:lang w:val="en-US"/>
        </w:rPr>
        <w:t>Clinical characteristics</w:t>
      </w:r>
    </w:p>
    <w:p w14:paraId="6E2D710D" w14:textId="56A367B9" w:rsidR="009312EC" w:rsidRPr="00D35C45" w:rsidRDefault="009312EC" w:rsidP="009312EC">
      <w:pPr>
        <w:rPr>
          <w:sz w:val="20"/>
          <w:szCs w:val="20"/>
          <w:lang w:val="en-GB"/>
        </w:rPr>
      </w:pPr>
      <w:r w:rsidRPr="0002434C">
        <w:rPr>
          <w:sz w:val="20"/>
          <w:szCs w:val="20"/>
          <w:lang w:val="en-GB"/>
        </w:rPr>
        <w:t>Body mass index (BMI), left ventricular ejection fraction (LVEF), left ventricular inner diameter at end-diastole (</w:t>
      </w:r>
      <w:proofErr w:type="spellStart"/>
      <w:r w:rsidRPr="0002434C">
        <w:rPr>
          <w:sz w:val="20"/>
          <w:szCs w:val="20"/>
          <w:lang w:val="en-GB"/>
        </w:rPr>
        <w:t>LVIDd</w:t>
      </w:r>
      <w:proofErr w:type="spellEnd"/>
      <w:r w:rsidRPr="0002434C">
        <w:rPr>
          <w:sz w:val="20"/>
          <w:szCs w:val="20"/>
          <w:lang w:val="en-GB"/>
        </w:rPr>
        <w:t xml:space="preserve">), </w:t>
      </w:r>
      <w:r w:rsidRPr="0002434C">
        <w:rPr>
          <w:sz w:val="20"/>
          <w:szCs w:val="20"/>
          <w:lang w:val="en-US"/>
        </w:rPr>
        <w:t>interventricular septum thickness at end-diastole (</w:t>
      </w:r>
      <w:proofErr w:type="spellStart"/>
      <w:r w:rsidRPr="0002434C">
        <w:rPr>
          <w:sz w:val="20"/>
          <w:szCs w:val="20"/>
          <w:lang w:val="en-US"/>
        </w:rPr>
        <w:t>IVSd</w:t>
      </w:r>
      <w:proofErr w:type="spellEnd"/>
      <w:r w:rsidRPr="0002434C">
        <w:rPr>
          <w:sz w:val="20"/>
          <w:szCs w:val="20"/>
          <w:lang w:val="en-US"/>
        </w:rPr>
        <w:t>)</w:t>
      </w:r>
      <w:r w:rsidRPr="0002434C">
        <w:rPr>
          <w:sz w:val="20"/>
          <w:szCs w:val="20"/>
          <w:lang w:val="en-GB"/>
        </w:rPr>
        <w:t xml:space="preserve">, </w:t>
      </w:r>
      <w:r w:rsidRPr="0002434C">
        <w:rPr>
          <w:sz w:val="20"/>
          <w:szCs w:val="20"/>
          <w:lang w:val="en-US"/>
        </w:rPr>
        <w:t>left ventricular posterior wall thickness at end-diastole (</w:t>
      </w:r>
      <w:proofErr w:type="spellStart"/>
      <w:r w:rsidRPr="0002434C">
        <w:rPr>
          <w:sz w:val="20"/>
          <w:szCs w:val="20"/>
          <w:lang w:val="en-US"/>
        </w:rPr>
        <w:t>LVPWd</w:t>
      </w:r>
      <w:proofErr w:type="spellEnd"/>
      <w:r w:rsidRPr="0002434C">
        <w:rPr>
          <w:sz w:val="20"/>
          <w:szCs w:val="20"/>
          <w:lang w:val="en-US"/>
        </w:rPr>
        <w:t xml:space="preserve">). Student’s </w:t>
      </w:r>
      <w:r w:rsidRPr="0002434C">
        <w:rPr>
          <w:i/>
          <w:sz w:val="20"/>
          <w:szCs w:val="20"/>
          <w:lang w:val="en-US"/>
        </w:rPr>
        <w:t>t</w:t>
      </w:r>
      <w:r w:rsidRPr="0002434C">
        <w:rPr>
          <w:sz w:val="20"/>
          <w:szCs w:val="20"/>
          <w:lang w:val="en-US"/>
        </w:rPr>
        <w:t>-test (two-tailed) was used to determined differences between organ donors and heart failure patients (*) and females and males</w:t>
      </w:r>
      <w:r w:rsidRPr="0002434C">
        <w:rPr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Pr="0002434C">
        <w:rPr>
          <w:color w:val="000000"/>
          <w:sz w:val="20"/>
          <w:szCs w:val="20"/>
          <w:shd w:val="clear" w:color="auto" w:fill="FFFFFF"/>
          <w:vertAlign w:val="superscript"/>
          <w:lang w:val="en-US"/>
        </w:rPr>
        <w:t>†</w:t>
      </w:r>
      <w:r w:rsidRPr="0002434C">
        <w:rPr>
          <w:color w:val="000000"/>
          <w:sz w:val="20"/>
          <w:szCs w:val="20"/>
          <w:shd w:val="clear" w:color="auto" w:fill="FFFFFF"/>
          <w:lang w:val="en-US"/>
        </w:rPr>
        <w:t>)</w:t>
      </w:r>
      <w:r w:rsidRPr="0002434C">
        <w:rPr>
          <w:sz w:val="20"/>
          <w:szCs w:val="20"/>
          <w:lang w:val="en-US"/>
        </w:rPr>
        <w:t xml:space="preserve">. </w:t>
      </w:r>
      <w:r w:rsidRPr="00D35C45">
        <w:rPr>
          <w:sz w:val="20"/>
          <w:szCs w:val="20"/>
          <w:lang w:val="en-GB"/>
        </w:rPr>
        <w:t>N</w:t>
      </w:r>
      <w:r w:rsidR="00581243">
        <w:rPr>
          <w:sz w:val="20"/>
          <w:szCs w:val="20"/>
          <w:lang w:val="en-GB"/>
        </w:rPr>
        <w:t xml:space="preserve"> is shown in brackets and</w:t>
      </w:r>
      <w:r w:rsidR="00581243" w:rsidRPr="00D35C45">
        <w:rPr>
          <w:sz w:val="20"/>
          <w:szCs w:val="20"/>
          <w:lang w:val="en-GB"/>
        </w:rPr>
        <w:t xml:space="preserve"> denotes the number of patients where information w</w:t>
      </w:r>
      <w:r w:rsidR="00581243">
        <w:rPr>
          <w:sz w:val="20"/>
          <w:szCs w:val="20"/>
          <w:lang w:val="en-GB"/>
        </w:rPr>
        <w:t>as available</w:t>
      </w:r>
      <w:r w:rsidRPr="00D35C45">
        <w:rPr>
          <w:sz w:val="20"/>
          <w:szCs w:val="20"/>
          <w:lang w:val="en-GB"/>
        </w:rPr>
        <w:t>.</w:t>
      </w:r>
    </w:p>
    <w:p w14:paraId="6056E600" w14:textId="77777777" w:rsidR="009312EC" w:rsidRPr="00D35C45" w:rsidRDefault="009312EC" w:rsidP="009312EC">
      <w:pPr>
        <w:rPr>
          <w:sz w:val="20"/>
          <w:szCs w:val="20"/>
          <w:lang w:val="en-GB"/>
        </w:rPr>
      </w:pPr>
    </w:p>
    <w:p w14:paraId="00C26598" w14:textId="77777777" w:rsidR="009312EC" w:rsidRPr="00D35C45" w:rsidRDefault="009312EC" w:rsidP="009312EC">
      <w:pPr>
        <w:rPr>
          <w:highlight w:val="yellow"/>
          <w:lang w:val="en-GB"/>
        </w:rPr>
      </w:pP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2131"/>
        <w:gridCol w:w="426"/>
        <w:gridCol w:w="1701"/>
        <w:gridCol w:w="2268"/>
      </w:tblGrid>
      <w:tr w:rsidR="009312EC" w:rsidRPr="00752644" w14:paraId="6CD36D20" w14:textId="77777777" w:rsidTr="00FB1B66">
        <w:trPr>
          <w:trHeight w:val="20"/>
        </w:trPr>
        <w:tc>
          <w:tcPr>
            <w:tcW w:w="1838" w:type="dxa"/>
            <w:noWrap/>
          </w:tcPr>
          <w:p w14:paraId="3CC038A8" w14:textId="77777777" w:rsidR="009312EC" w:rsidRPr="00D35C45" w:rsidRDefault="009312EC" w:rsidP="00FB1B66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32" w:type="dxa"/>
            <w:gridSpan w:val="2"/>
            <w:tcBorders>
              <w:bottom w:val="single" w:sz="4" w:space="0" w:color="auto"/>
            </w:tcBorders>
            <w:noWrap/>
          </w:tcPr>
          <w:p w14:paraId="354A66F7" w14:textId="77777777" w:rsidR="009312EC" w:rsidRPr="00752644" w:rsidRDefault="009312EC" w:rsidP="00FB1B6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C5A05">
              <w:rPr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26" w:type="dxa"/>
            <w:noWrap/>
          </w:tcPr>
          <w:p w14:paraId="025CE02F" w14:textId="77777777" w:rsidR="009312EC" w:rsidRPr="00752644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noWrap/>
          </w:tcPr>
          <w:p w14:paraId="4011255E" w14:textId="77777777" w:rsidR="009312EC" w:rsidRPr="00752644" w:rsidRDefault="009312EC" w:rsidP="00FB1B6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C5A05">
              <w:rPr>
                <w:b/>
                <w:color w:val="000000"/>
                <w:sz w:val="20"/>
                <w:szCs w:val="20"/>
              </w:rPr>
              <w:t>Male</w:t>
            </w:r>
          </w:p>
        </w:tc>
      </w:tr>
      <w:tr w:rsidR="009312EC" w:rsidRPr="00752644" w14:paraId="6E87B52C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060E5DA3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AF72D" w14:textId="77777777" w:rsidR="009312EC" w:rsidRPr="00FC5A05" w:rsidRDefault="009312EC" w:rsidP="00FB1B6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gramStart"/>
            <w:r w:rsidRPr="00FC5A05">
              <w:rPr>
                <w:b/>
                <w:color w:val="000000"/>
                <w:sz w:val="20"/>
                <w:szCs w:val="20"/>
              </w:rPr>
              <w:t>Organ donor</w:t>
            </w:r>
            <w:proofErr w:type="gram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965B2" w14:textId="77777777" w:rsidR="009312EC" w:rsidRPr="00FC5A05" w:rsidRDefault="009312EC" w:rsidP="00FB1B6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C5A05">
              <w:rPr>
                <w:b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426" w:type="dxa"/>
            <w:noWrap/>
            <w:hideMark/>
          </w:tcPr>
          <w:p w14:paraId="6F9F2A50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7384C" w14:textId="77777777" w:rsidR="009312EC" w:rsidRPr="00FC5A05" w:rsidRDefault="009312EC" w:rsidP="00FB1B6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gramStart"/>
            <w:r w:rsidRPr="00FC5A05">
              <w:rPr>
                <w:b/>
                <w:color w:val="000000"/>
                <w:sz w:val="20"/>
                <w:szCs w:val="20"/>
              </w:rPr>
              <w:t>Organ donor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7918E" w14:textId="77777777" w:rsidR="009312EC" w:rsidRPr="00FC5A05" w:rsidRDefault="009312EC" w:rsidP="00FB1B6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C5A05">
              <w:rPr>
                <w:b/>
                <w:color w:val="000000"/>
                <w:sz w:val="20"/>
                <w:szCs w:val="20"/>
              </w:rPr>
              <w:t>Heart failure</w:t>
            </w:r>
          </w:p>
        </w:tc>
      </w:tr>
      <w:tr w:rsidR="009312EC" w:rsidRPr="00752644" w14:paraId="79C60B40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673E48DA" w14:textId="77777777" w:rsidR="009312EC" w:rsidRPr="00FC5A05" w:rsidRDefault="009312EC" w:rsidP="00FB1B6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C5A05">
              <w:rPr>
                <w:b/>
                <w:bCs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B7DB460" w14:textId="77777777" w:rsidR="009312EC" w:rsidRPr="00FC5A05" w:rsidRDefault="009312EC" w:rsidP="00FB1B6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hideMark/>
          </w:tcPr>
          <w:p w14:paraId="007DB746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71EC9739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C7258A7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9BFAFBE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312EC" w:rsidRPr="00752644" w14:paraId="548F8F12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3DAA806D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701" w:type="dxa"/>
            <w:noWrap/>
            <w:hideMark/>
          </w:tcPr>
          <w:p w14:paraId="510D97E9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31" w:type="dxa"/>
            <w:noWrap/>
            <w:hideMark/>
          </w:tcPr>
          <w:p w14:paraId="118995F9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664B1A24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A36C91E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52CE6F45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</w:tr>
      <w:tr w:rsidR="009312EC" w:rsidRPr="00752644" w14:paraId="5F8D1CD9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227079B0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Age, y</w:t>
            </w:r>
            <w:r>
              <w:rPr>
                <w:color w:val="000000"/>
                <w:sz w:val="20"/>
                <w:szCs w:val="20"/>
              </w:rPr>
              <w:t>ea</w:t>
            </w:r>
            <w:r w:rsidRPr="00FC5A05">
              <w:rPr>
                <w:color w:val="000000"/>
                <w:sz w:val="20"/>
                <w:szCs w:val="20"/>
              </w:rPr>
              <w:t>rs</w:t>
            </w:r>
          </w:p>
        </w:tc>
        <w:tc>
          <w:tcPr>
            <w:tcW w:w="1701" w:type="dxa"/>
            <w:noWrap/>
            <w:hideMark/>
          </w:tcPr>
          <w:p w14:paraId="4FF907BD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3</w:t>
            </w:r>
            <w:r w:rsidRPr="00FC5A05">
              <w:rPr>
                <w:color w:val="000000"/>
                <w:sz w:val="20"/>
                <w:szCs w:val="20"/>
              </w:rPr>
              <w:t xml:space="preserve"> ± 15.</w:t>
            </w:r>
            <w:r>
              <w:rPr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2131" w:type="dxa"/>
            <w:noWrap/>
            <w:hideMark/>
          </w:tcPr>
          <w:p w14:paraId="1FAABD59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1</w:t>
            </w:r>
            <w:r w:rsidRPr="00FC5A0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FC5A05">
              <w:rPr>
                <w:color w:val="000000"/>
                <w:sz w:val="20"/>
                <w:szCs w:val="20"/>
              </w:rPr>
              <w:t xml:space="preserve"> ± 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FC5A0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 (22)</w:t>
            </w:r>
          </w:p>
        </w:tc>
        <w:tc>
          <w:tcPr>
            <w:tcW w:w="426" w:type="dxa"/>
            <w:noWrap/>
            <w:hideMark/>
          </w:tcPr>
          <w:p w14:paraId="742EB115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E4C63D9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42.0 ± 14.1</w:t>
            </w:r>
            <w:r>
              <w:rPr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2268" w:type="dxa"/>
            <w:noWrap/>
            <w:hideMark/>
          </w:tcPr>
          <w:p w14:paraId="139F40FE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 ± 14.3 (43)</w:t>
            </w:r>
          </w:p>
        </w:tc>
      </w:tr>
      <w:tr w:rsidR="009312EC" w:rsidRPr="00752644" w14:paraId="0E2D0566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4398A319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BMI, kg/m</w:t>
            </w:r>
            <w:r w:rsidRPr="00FC5A05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1B5CFFF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 ± 4.3 (5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noWrap/>
            <w:hideMark/>
          </w:tcPr>
          <w:p w14:paraId="46F94247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29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FC5A05">
              <w:rPr>
                <w:color w:val="000000"/>
                <w:sz w:val="20"/>
                <w:szCs w:val="20"/>
              </w:rPr>
              <w:t xml:space="preserve"> ± 6.</w:t>
            </w:r>
            <w:r>
              <w:rPr>
                <w:color w:val="000000"/>
                <w:sz w:val="20"/>
                <w:szCs w:val="20"/>
              </w:rPr>
              <w:t>2 (22)</w:t>
            </w:r>
          </w:p>
        </w:tc>
        <w:tc>
          <w:tcPr>
            <w:tcW w:w="426" w:type="dxa"/>
            <w:noWrap/>
            <w:hideMark/>
          </w:tcPr>
          <w:p w14:paraId="6370730F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BFAFB69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5.4 ± </w:t>
            </w:r>
            <w:proofErr w:type="gramStart"/>
            <w:r>
              <w:rPr>
                <w:color w:val="000000"/>
                <w:sz w:val="20"/>
                <w:szCs w:val="20"/>
              </w:rPr>
              <w:t>2.5  (</w:t>
            </w:r>
            <w:proofErr w:type="gramEnd"/>
            <w:r w:rsidRPr="00FC5A05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2268" w:type="dxa"/>
            <w:noWrap/>
            <w:hideMark/>
          </w:tcPr>
          <w:p w14:paraId="168BD9BE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 ± 4.1 (42)</w:t>
            </w:r>
          </w:p>
        </w:tc>
      </w:tr>
      <w:tr w:rsidR="009312EC" w:rsidRPr="00752644" w14:paraId="6CE7C446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7034D672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613BCB0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2E3A8DB8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175BA742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22C5988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A7385FA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312EC" w:rsidRPr="00752644" w14:paraId="1F9DA9BF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1261A652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C5A05">
              <w:rPr>
                <w:b/>
                <w:bCs/>
                <w:color w:val="000000"/>
                <w:sz w:val="20"/>
                <w:szCs w:val="20"/>
              </w:rPr>
              <w:t>Echocardiography</w:t>
            </w:r>
          </w:p>
        </w:tc>
        <w:tc>
          <w:tcPr>
            <w:tcW w:w="1701" w:type="dxa"/>
            <w:noWrap/>
            <w:hideMark/>
          </w:tcPr>
          <w:p w14:paraId="4736590D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0B032995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135EF526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CEF793D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A0AE91C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312EC" w:rsidRPr="00752644" w14:paraId="18A1D435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7E85BE4E" w14:textId="77777777" w:rsidR="009312EC" w:rsidRPr="00FC5A05" w:rsidRDefault="009312EC" w:rsidP="00FB1B6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LVEF, %</w:t>
            </w:r>
          </w:p>
        </w:tc>
        <w:tc>
          <w:tcPr>
            <w:tcW w:w="1701" w:type="dxa"/>
            <w:noWrap/>
            <w:hideMark/>
          </w:tcPr>
          <w:p w14:paraId="6BE29FD5" w14:textId="77777777" w:rsidR="009312EC" w:rsidRPr="00FC5A05" w:rsidRDefault="009312EC" w:rsidP="00FB1B6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 ± 18.9 (4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noWrap/>
            <w:hideMark/>
          </w:tcPr>
          <w:p w14:paraId="701AA4FD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 ± 9.0 (</w:t>
            </w:r>
            <w:r w:rsidRPr="00FC5A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426" w:type="dxa"/>
            <w:noWrap/>
            <w:hideMark/>
          </w:tcPr>
          <w:p w14:paraId="49386C6E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4A48ECE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 ± 13.6 (</w:t>
            </w:r>
            <w:r w:rsidRPr="00FC5A05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2268" w:type="dxa"/>
            <w:noWrap/>
            <w:hideMark/>
          </w:tcPr>
          <w:p w14:paraId="08073C52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 ± 4.5 (</w:t>
            </w:r>
            <w:proofErr w:type="gramStart"/>
            <w:r>
              <w:rPr>
                <w:color w:val="000000"/>
                <w:sz w:val="20"/>
                <w:szCs w:val="20"/>
              </w:rPr>
              <w:t>41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9312EC" w:rsidRPr="00752644" w14:paraId="5611B5C3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1356B47F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LVIDd (mm)</w:t>
            </w:r>
          </w:p>
        </w:tc>
        <w:tc>
          <w:tcPr>
            <w:tcW w:w="1701" w:type="dxa"/>
            <w:noWrap/>
            <w:hideMark/>
          </w:tcPr>
          <w:p w14:paraId="00572B4E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 ± 0.88 (4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noWrap/>
            <w:hideMark/>
          </w:tcPr>
          <w:p w14:paraId="2B250789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5 ± 1.04 (</w:t>
            </w:r>
            <w:r w:rsidRPr="00FC5A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426" w:type="dxa"/>
            <w:noWrap/>
            <w:hideMark/>
          </w:tcPr>
          <w:p w14:paraId="469ECF17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57B6FAF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 ± 0.11 (</w:t>
            </w:r>
            <w:r w:rsidRPr="00FC5A05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2268" w:type="dxa"/>
            <w:noWrap/>
            <w:hideMark/>
          </w:tcPr>
          <w:p w14:paraId="7B786D9A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21 ± 0.99 (37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  <w:r w:rsidRPr="000638BC">
              <w:rPr>
                <w:rFonts w:ascii="Helvetica" w:hAnsi="Helvetica" w:cs="Helvetica"/>
                <w:color w:val="000000"/>
                <w:sz w:val="18"/>
                <w:shd w:val="clear" w:color="auto" w:fill="FFFFFF"/>
                <w:vertAlign w:val="superscript"/>
              </w:rPr>
              <w:t xml:space="preserve"> </w:t>
            </w:r>
            <w:r w:rsidRPr="00104256">
              <w:rPr>
                <w:color w:val="000000"/>
                <w:sz w:val="20"/>
                <w:shd w:val="clear" w:color="auto" w:fill="FFFFFF"/>
              </w:rPr>
              <w:t>**</w:t>
            </w:r>
            <w:proofErr w:type="gramStart"/>
            <w:r w:rsidRPr="00104256">
              <w:rPr>
                <w:color w:val="000000"/>
                <w:sz w:val="20"/>
                <w:shd w:val="clear" w:color="auto" w:fill="FFFFFF"/>
              </w:rPr>
              <w:t>*</w:t>
            </w:r>
            <w:r>
              <w:rPr>
                <w:rFonts w:ascii="Helvetica" w:hAnsi="Helvetica" w:cs="Helvetica"/>
                <w:color w:val="000000"/>
                <w:sz w:val="18"/>
                <w:shd w:val="clear" w:color="auto" w:fill="FFFFFF"/>
                <w:vertAlign w:val="superscript"/>
              </w:rPr>
              <w:t>,</w:t>
            </w:r>
            <w:r w:rsidRPr="000638BC">
              <w:rPr>
                <w:rFonts w:ascii="Helvetica" w:hAnsi="Helvetica" w:cs="Helvetica"/>
                <w:color w:val="000000"/>
                <w:sz w:val="18"/>
                <w:shd w:val="clear" w:color="auto" w:fill="FFFFFF"/>
                <w:vertAlign w:val="superscript"/>
              </w:rPr>
              <w:t>†</w:t>
            </w:r>
            <w:proofErr w:type="gramEnd"/>
          </w:p>
        </w:tc>
      </w:tr>
      <w:tr w:rsidR="009312EC" w:rsidRPr="00752644" w14:paraId="343AD97E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0076EDC2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IVSd (mm)</w:t>
            </w:r>
          </w:p>
        </w:tc>
        <w:tc>
          <w:tcPr>
            <w:tcW w:w="1701" w:type="dxa"/>
            <w:noWrap/>
            <w:hideMark/>
          </w:tcPr>
          <w:p w14:paraId="6D8BDEE0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± 0.60 (2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noWrap/>
            <w:hideMark/>
          </w:tcPr>
          <w:p w14:paraId="29F22872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± 0.13 (19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dxa"/>
            <w:noWrap/>
            <w:hideMark/>
          </w:tcPr>
          <w:p w14:paraId="4A06602D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1A4721D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± 0.08 (</w:t>
            </w:r>
            <w:r w:rsidRPr="00FC5A05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268" w:type="dxa"/>
            <w:noWrap/>
            <w:hideMark/>
          </w:tcPr>
          <w:p w14:paraId="4CBAC596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92 ± 0.18 (36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12EC" w:rsidRPr="00752644" w14:paraId="435D7E87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50B693FC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LVPWd (mm)</w:t>
            </w:r>
          </w:p>
        </w:tc>
        <w:tc>
          <w:tcPr>
            <w:tcW w:w="1701" w:type="dxa"/>
            <w:noWrap/>
            <w:hideMark/>
          </w:tcPr>
          <w:p w14:paraId="075802E4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± 0.5 (2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noWrap/>
            <w:hideMark/>
          </w:tcPr>
          <w:p w14:paraId="56739E39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± 0.16 (19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dxa"/>
            <w:noWrap/>
            <w:hideMark/>
          </w:tcPr>
          <w:p w14:paraId="2C89CFCB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DF5657B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± 0.04 (3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A42E525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± 0.17 (36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12EC" w:rsidRPr="00752644" w14:paraId="58216C78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74CBE2D2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CC99410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6C421ABA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3F084782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BAC1C78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4CD040E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312EC" w:rsidRPr="00752644" w14:paraId="08171E4F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154B1A34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701" w:type="dxa"/>
            <w:noWrap/>
            <w:hideMark/>
          </w:tcPr>
          <w:p w14:paraId="7D38F1DD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0CA3953D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7AA0F2A3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B89613C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06404C1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312EC" w:rsidRPr="00752644" w14:paraId="0B21F9CD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79F26708" w14:textId="77777777" w:rsidR="009312EC" w:rsidRPr="00FC5A05" w:rsidRDefault="009312EC" w:rsidP="00FB1B6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01" w:type="dxa"/>
            <w:noWrap/>
            <w:hideMark/>
          </w:tcPr>
          <w:p w14:paraId="63678FCC" w14:textId="77777777" w:rsidR="009312EC" w:rsidRPr="00FC5A05" w:rsidRDefault="009312EC" w:rsidP="00FB1B6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noWrap/>
            <w:hideMark/>
          </w:tcPr>
          <w:p w14:paraId="1704628C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</w:t>
            </w:r>
            <w:r w:rsidRPr="00FC5A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dxa"/>
            <w:noWrap/>
            <w:hideMark/>
          </w:tcPr>
          <w:p w14:paraId="1E455BBE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5DD5B6B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</w:t>
            </w:r>
            <w:r w:rsidRPr="00FC5A05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268" w:type="dxa"/>
            <w:noWrap/>
            <w:hideMark/>
          </w:tcPr>
          <w:p w14:paraId="7808F813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21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12EC" w:rsidRPr="00752644" w14:paraId="1BCF64DC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3178DB8E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48BA544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7C4FCA89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1C19E9C0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9292785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ADDD8B5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312EC" w:rsidRPr="00752644" w14:paraId="79F3A576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7E5CFBDF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701" w:type="dxa"/>
            <w:noWrap/>
            <w:hideMark/>
          </w:tcPr>
          <w:p w14:paraId="5037A3CE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0193F12D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23980EEF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B81BA86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ADD6189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312EC" w:rsidRPr="00752644" w14:paraId="248302D2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131F9C8D" w14:textId="77777777" w:rsidR="009312EC" w:rsidRPr="00FC5A05" w:rsidRDefault="009312EC" w:rsidP="00FB1B6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ACE inhibitor</w:t>
            </w:r>
          </w:p>
        </w:tc>
        <w:tc>
          <w:tcPr>
            <w:tcW w:w="1701" w:type="dxa"/>
            <w:noWrap/>
            <w:hideMark/>
          </w:tcPr>
          <w:p w14:paraId="3EC58A4A" w14:textId="77777777" w:rsidR="009312EC" w:rsidRPr="00FC5A05" w:rsidRDefault="009312EC" w:rsidP="00FB1B6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4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noWrap/>
            <w:hideMark/>
          </w:tcPr>
          <w:p w14:paraId="3B571425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</w:t>
            </w:r>
            <w:r w:rsidRPr="00FC5A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dxa"/>
            <w:noWrap/>
            <w:hideMark/>
          </w:tcPr>
          <w:p w14:paraId="16ACB26D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A45B10C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</w:t>
            </w:r>
            <w:r w:rsidRPr="00FC5A05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268" w:type="dxa"/>
            <w:noWrap/>
            <w:hideMark/>
          </w:tcPr>
          <w:p w14:paraId="5EA61510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39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12EC" w:rsidRPr="00752644" w14:paraId="0271E8C9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510FFD5E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ARB</w:t>
            </w:r>
          </w:p>
        </w:tc>
        <w:tc>
          <w:tcPr>
            <w:tcW w:w="1701" w:type="dxa"/>
            <w:noWrap/>
            <w:hideMark/>
          </w:tcPr>
          <w:p w14:paraId="6D77D923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4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noWrap/>
            <w:hideMark/>
          </w:tcPr>
          <w:p w14:paraId="29D1F353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FC5A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dxa"/>
            <w:noWrap/>
            <w:hideMark/>
          </w:tcPr>
          <w:p w14:paraId="7670884C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629C0F2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</w:t>
            </w:r>
            <w:r w:rsidRPr="00FC5A05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268" w:type="dxa"/>
            <w:noWrap/>
            <w:hideMark/>
          </w:tcPr>
          <w:p w14:paraId="1ADBEF24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39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12EC" w:rsidRPr="00752644" w14:paraId="5A303A96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66FC1D0A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0F30769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367044E0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0C0F176D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A02601A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82DA56F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312EC" w:rsidRPr="00752644" w14:paraId="164704A1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07446D3A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b/>
                <w:bCs/>
                <w:color w:val="000000"/>
                <w:sz w:val="20"/>
                <w:szCs w:val="20"/>
              </w:rPr>
              <w:t xml:space="preserve">Heart failure </w:t>
            </w:r>
            <w:r w:rsidRPr="00752644"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701" w:type="dxa"/>
            <w:noWrap/>
            <w:hideMark/>
          </w:tcPr>
          <w:p w14:paraId="671F10A7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2DCEB48E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noWrap/>
            <w:hideMark/>
          </w:tcPr>
          <w:p w14:paraId="6DF175EA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345730A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A5B2929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312EC" w:rsidRPr="00752644" w14:paraId="3612E961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3D895C58" w14:textId="77777777" w:rsidR="009312EC" w:rsidRPr="00FC5A05" w:rsidRDefault="009312EC" w:rsidP="00FB1B6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Ischemic</w:t>
            </w:r>
          </w:p>
        </w:tc>
        <w:tc>
          <w:tcPr>
            <w:tcW w:w="1701" w:type="dxa"/>
            <w:noWrap/>
            <w:hideMark/>
          </w:tcPr>
          <w:p w14:paraId="59A87D39" w14:textId="77777777" w:rsidR="009312EC" w:rsidRPr="00FC5A05" w:rsidRDefault="009312EC" w:rsidP="00FB1B6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2FD8EB12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</w:t>
            </w:r>
            <w:r w:rsidRPr="00FC5A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dxa"/>
            <w:noWrap/>
            <w:hideMark/>
          </w:tcPr>
          <w:p w14:paraId="2FBED294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6A144B8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3D60F3A" w14:textId="55CEF5BA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4</w:t>
            </w:r>
            <w:r w:rsidR="009B1BAA">
              <w:rPr>
                <w:color w:val="000000"/>
                <w:sz w:val="20"/>
                <w:szCs w:val="20"/>
              </w:rPr>
              <w:t>2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12EC" w:rsidRPr="00752644" w14:paraId="1492D397" w14:textId="77777777" w:rsidTr="00FB1B66">
        <w:trPr>
          <w:trHeight w:val="20"/>
        </w:trPr>
        <w:tc>
          <w:tcPr>
            <w:tcW w:w="1838" w:type="dxa"/>
            <w:noWrap/>
            <w:hideMark/>
          </w:tcPr>
          <w:p w14:paraId="0E9008C1" w14:textId="77777777" w:rsidR="009312EC" w:rsidRPr="00FC5A05" w:rsidRDefault="009312EC" w:rsidP="00FB1B6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C5A05">
              <w:rPr>
                <w:color w:val="000000"/>
                <w:sz w:val="20"/>
                <w:szCs w:val="20"/>
              </w:rPr>
              <w:t>Non-ischemic</w:t>
            </w:r>
          </w:p>
        </w:tc>
        <w:tc>
          <w:tcPr>
            <w:tcW w:w="1701" w:type="dxa"/>
            <w:noWrap/>
            <w:hideMark/>
          </w:tcPr>
          <w:p w14:paraId="46AC97C6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noWrap/>
            <w:hideMark/>
          </w:tcPr>
          <w:p w14:paraId="66476197" w14:textId="2C04B6C6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</w:t>
            </w:r>
            <w:r w:rsidRPr="00FC5A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dxa"/>
            <w:noWrap/>
            <w:hideMark/>
          </w:tcPr>
          <w:p w14:paraId="5B77D5D0" w14:textId="77777777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F528559" w14:textId="77777777" w:rsidR="009312EC" w:rsidRPr="00FC5A05" w:rsidRDefault="009312EC" w:rsidP="00FB1B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BD279AE" w14:textId="7D54F66E" w:rsidR="009312EC" w:rsidRPr="00FC5A05" w:rsidRDefault="009312EC" w:rsidP="00FB1B6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CE751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4</w:t>
            </w:r>
            <w:r w:rsidR="009B1BAA">
              <w:rPr>
                <w:color w:val="000000"/>
                <w:sz w:val="20"/>
                <w:szCs w:val="20"/>
              </w:rPr>
              <w:t>2</w:t>
            </w:r>
            <w:r w:rsidRPr="00FC5A05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5FCC175A" w14:textId="77777777" w:rsidR="009312EC" w:rsidRDefault="009312EC" w:rsidP="009312EC">
      <w:pPr>
        <w:spacing w:line="480" w:lineRule="auto"/>
        <w:rPr>
          <w:lang w:val="en-GB"/>
        </w:rPr>
      </w:pPr>
    </w:p>
    <w:p w14:paraId="33A8CD2F" w14:textId="77777777" w:rsidR="009312EC" w:rsidRPr="007C7036" w:rsidRDefault="009312EC" w:rsidP="009312EC">
      <w:pPr>
        <w:rPr>
          <w:sz w:val="20"/>
          <w:szCs w:val="20"/>
        </w:rPr>
      </w:pPr>
    </w:p>
    <w:p w14:paraId="116C9F64" w14:textId="77777777" w:rsidR="001462DA" w:rsidRDefault="001462DA"/>
    <w:sectPr w:rsidR="001462D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FF304" w14:textId="77777777" w:rsidR="003F011C" w:rsidRDefault="003F011C">
      <w:r>
        <w:separator/>
      </w:r>
    </w:p>
  </w:endnote>
  <w:endnote w:type="continuationSeparator" w:id="0">
    <w:p w14:paraId="779846BC" w14:textId="77777777" w:rsidR="003F011C" w:rsidRDefault="003F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2762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D456B8" w14:textId="77777777" w:rsidR="002A021C" w:rsidRDefault="009312EC" w:rsidP="00DC2F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0FB819" w14:textId="77777777" w:rsidR="002A021C" w:rsidRDefault="003F011C" w:rsidP="00BF2C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44584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78D73" w14:textId="77777777" w:rsidR="002A021C" w:rsidRDefault="009312EC" w:rsidP="00DC2F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3EFA3118" w14:textId="77777777" w:rsidR="002A021C" w:rsidRDefault="003F011C" w:rsidP="00BF2C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0FDE1" w14:textId="77777777" w:rsidR="003F011C" w:rsidRDefault="003F011C">
      <w:r>
        <w:separator/>
      </w:r>
    </w:p>
  </w:footnote>
  <w:footnote w:type="continuationSeparator" w:id="0">
    <w:p w14:paraId="7ECB3FD1" w14:textId="77777777" w:rsidR="003F011C" w:rsidRDefault="003F0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EC"/>
    <w:rsid w:val="00097B2D"/>
    <w:rsid w:val="001462DA"/>
    <w:rsid w:val="003F011C"/>
    <w:rsid w:val="00457380"/>
    <w:rsid w:val="00581243"/>
    <w:rsid w:val="005B5454"/>
    <w:rsid w:val="008E5F9C"/>
    <w:rsid w:val="009312EC"/>
    <w:rsid w:val="009B1BAA"/>
    <w:rsid w:val="009F141E"/>
    <w:rsid w:val="00AC7287"/>
    <w:rsid w:val="00C70021"/>
    <w:rsid w:val="00C7288D"/>
    <w:rsid w:val="00CE751E"/>
    <w:rsid w:val="00D348DE"/>
    <w:rsid w:val="00D35C45"/>
    <w:rsid w:val="00D832A5"/>
    <w:rsid w:val="00DE1CB9"/>
    <w:rsid w:val="00DE1FE4"/>
    <w:rsid w:val="00F8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23BEADD"/>
  <w15:chartTrackingRefBased/>
  <w15:docId w15:val="{AFC23528-0911-1843-BE2E-C8348EFC6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12EC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12E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312EC"/>
    <w:rPr>
      <w:rFonts w:eastAsiaTheme="minorEastAsia"/>
      <w:sz w:val="22"/>
      <w:szCs w:val="22"/>
      <w:lang w:val="en-US" w:eastAsia="zh-CN"/>
    </w:rPr>
  </w:style>
  <w:style w:type="table" w:styleId="TableGrid">
    <w:name w:val="Table Grid"/>
    <w:basedOn w:val="TableNormal"/>
    <w:uiPriority w:val="39"/>
    <w:rsid w:val="009312E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312EC"/>
  </w:style>
  <w:style w:type="paragraph" w:styleId="Header">
    <w:name w:val="header"/>
    <w:basedOn w:val="Normal"/>
    <w:link w:val="HeaderChar"/>
    <w:uiPriority w:val="99"/>
    <w:unhideWhenUsed/>
    <w:rsid w:val="00097B2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B2D"/>
    <w:rPr>
      <w:rFonts w:ascii="Times New Roman" w:eastAsia="Times New Roman" w:hAnsi="Times New Roman" w:cs="Times New Roman"/>
      <w:lang w:val="da-DK"/>
    </w:rPr>
  </w:style>
  <w:style w:type="paragraph" w:styleId="Revision">
    <w:name w:val="Revision"/>
    <w:hidden/>
    <w:uiPriority w:val="99"/>
    <w:semiHidden/>
    <w:rsid w:val="005B5454"/>
    <w:rPr>
      <w:rFonts w:ascii="Times New Roman" w:eastAsia="Times New Roman" w:hAnsi="Times New Roman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d Herbert Brakebusch</cp:lastModifiedBy>
  <cp:revision>3</cp:revision>
  <dcterms:created xsi:type="dcterms:W3CDTF">2022-05-19T11:18:00Z</dcterms:created>
  <dcterms:modified xsi:type="dcterms:W3CDTF">2022-05-26T07:17:00Z</dcterms:modified>
</cp:coreProperties>
</file>